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431" w:rsidRDefault="00AD2431">
      <w:r w:rsidRPr="009C70AD">
        <w:rPr>
          <w:b/>
        </w:rPr>
        <w:t xml:space="preserve">Table </w:t>
      </w:r>
      <w:r w:rsidR="00CC0845">
        <w:rPr>
          <w:b/>
        </w:rPr>
        <w:t>S</w:t>
      </w:r>
      <w:bookmarkStart w:id="0" w:name="_GoBack"/>
      <w:bookmarkEnd w:id="0"/>
      <w:r w:rsidRPr="009C70AD">
        <w:rPr>
          <w:b/>
        </w:rPr>
        <w:t>1</w:t>
      </w:r>
      <w:r>
        <w:t xml:space="preserve">: Seeds produced by </w:t>
      </w:r>
      <w:r w:rsidRPr="000F201C">
        <w:rPr>
          <w:i/>
        </w:rPr>
        <w:t>osd1</w:t>
      </w:r>
      <w:r>
        <w:t xml:space="preserve"> x 2n and </w:t>
      </w:r>
      <w:r w:rsidRPr="000F201C">
        <w:rPr>
          <w:i/>
        </w:rPr>
        <w:t>osd1</w:t>
      </w:r>
      <w:r>
        <w:t xml:space="preserve"> x </w:t>
      </w:r>
      <w:proofErr w:type="spellStart"/>
      <w:r>
        <w:t>self crosses</w:t>
      </w:r>
      <w:proofErr w:type="spellEnd"/>
      <w:r>
        <w:t xml:space="preserve">. </w:t>
      </w:r>
      <w:proofErr w:type="spellStart"/>
      <w:r>
        <w:t>Ploidy</w:t>
      </w:r>
      <w:proofErr w:type="spellEnd"/>
      <w:r>
        <w:t xml:space="preserve"> was confirmed for several seeds of each category, except for the 3n seeds from </w:t>
      </w:r>
      <w:r w:rsidRPr="000F201C">
        <w:rPr>
          <w:i/>
        </w:rPr>
        <w:t>osd1</w:t>
      </w:r>
      <w:r>
        <w:t xml:space="preserve"> x self, which are non-viable.</w:t>
      </w:r>
    </w:p>
    <w:tbl>
      <w:tblPr>
        <w:tblpPr w:leftFromText="180" w:rightFromText="180" w:vertAnchor="text" w:horzAnchor="margin" w:tblpY="305"/>
        <w:tblW w:w="329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85"/>
        <w:gridCol w:w="762"/>
        <w:gridCol w:w="1350"/>
      </w:tblGrid>
      <w:tr w:rsidR="00AD2431" w:rsidRPr="00DE4D41" w:rsidTr="00AD2431">
        <w:trPr>
          <w:trHeight w:val="300"/>
        </w:trPr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2431" w:rsidRPr="00DE4D41" w:rsidRDefault="00AD2431" w:rsidP="00AD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2431" w:rsidRPr="00DE4D41" w:rsidRDefault="00AD2431" w:rsidP="00AD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loidy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2431" w:rsidRPr="00DE4D41" w:rsidRDefault="00AD2431" w:rsidP="00AD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4D41">
              <w:rPr>
                <w:rFonts w:ascii="Calibri" w:eastAsia="Times New Roman" w:hAnsi="Calibri" w:cs="Calibri"/>
                <w:color w:val="000000"/>
              </w:rPr>
              <w:t>Frequency</w:t>
            </w:r>
          </w:p>
        </w:tc>
      </w:tr>
      <w:tr w:rsidR="00AD2431" w:rsidRPr="00DE4D41" w:rsidTr="00AD2431">
        <w:trPr>
          <w:trHeight w:val="300"/>
        </w:trPr>
        <w:tc>
          <w:tcPr>
            <w:tcW w:w="118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D2431" w:rsidRPr="00DE4D41" w:rsidRDefault="00AD2431" w:rsidP="00AD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4D41">
              <w:rPr>
                <w:rFonts w:ascii="Calibri" w:eastAsia="Times New Roman" w:hAnsi="Calibri" w:cs="Calibri"/>
                <w:i/>
                <w:color w:val="000000"/>
              </w:rPr>
              <w:t>osd1</w:t>
            </w:r>
            <w:r w:rsidRPr="00DE4D41">
              <w:rPr>
                <w:rFonts w:ascii="Calibri" w:eastAsia="Times New Roman" w:hAnsi="Calibri" w:cs="Calibri"/>
                <w:color w:val="000000"/>
              </w:rPr>
              <w:t xml:space="preserve"> x 2n </w:t>
            </w:r>
          </w:p>
        </w:tc>
        <w:tc>
          <w:tcPr>
            <w:tcW w:w="76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D2431" w:rsidRPr="00DE4D41" w:rsidRDefault="00AD2431" w:rsidP="00AD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4D41">
              <w:rPr>
                <w:rFonts w:ascii="Calibri" w:eastAsia="Times New Roman" w:hAnsi="Calibri" w:cs="Calibri"/>
                <w:color w:val="000000"/>
              </w:rPr>
              <w:t>3n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D2431" w:rsidRPr="00DE4D41" w:rsidRDefault="00AD2431" w:rsidP="00AD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1.5</w:t>
            </w:r>
            <w:r w:rsidRPr="00DE4D4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AD2431" w:rsidRPr="00DE4D41" w:rsidTr="00AD2431">
        <w:trPr>
          <w:trHeight w:val="300"/>
        </w:trPr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431" w:rsidRPr="00DE4D41" w:rsidRDefault="00AD2431" w:rsidP="00AD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4D41">
              <w:rPr>
                <w:rFonts w:ascii="Calibri" w:eastAsia="Times New Roman" w:hAnsi="Calibri" w:cs="Calibri"/>
                <w:color w:val="000000"/>
              </w:rPr>
              <w:t>(n=1921)</w:t>
            </w: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431" w:rsidRPr="00DE4D41" w:rsidRDefault="00AD2431" w:rsidP="00AD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4D41">
              <w:rPr>
                <w:rFonts w:ascii="Calibri" w:eastAsia="Times New Roman" w:hAnsi="Calibri" w:cs="Calibri"/>
                <w:color w:val="000000"/>
              </w:rPr>
              <w:t>2n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2431" w:rsidRPr="00DE4D41" w:rsidRDefault="00AD2431" w:rsidP="00AD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5</w:t>
            </w:r>
            <w:r w:rsidRPr="00DE4D4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AD2431" w:rsidRPr="00DE4D41" w:rsidTr="00AD2431">
        <w:trPr>
          <w:trHeight w:val="300"/>
        </w:trPr>
        <w:tc>
          <w:tcPr>
            <w:tcW w:w="11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D2431" w:rsidRPr="00DE4D41" w:rsidRDefault="00AD2431" w:rsidP="00AD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E4D41">
              <w:rPr>
                <w:rFonts w:ascii="Calibri" w:eastAsia="Times New Roman" w:hAnsi="Calibri" w:cs="Calibri"/>
                <w:i/>
                <w:color w:val="000000"/>
              </w:rPr>
              <w:t>osd1</w:t>
            </w:r>
            <w:r w:rsidRPr="00DE4D41">
              <w:rPr>
                <w:rFonts w:ascii="Calibri" w:eastAsia="Times New Roman" w:hAnsi="Calibri" w:cs="Calibri"/>
                <w:color w:val="000000"/>
              </w:rPr>
              <w:t xml:space="preserve"> x self</w:t>
            </w:r>
          </w:p>
        </w:tc>
        <w:tc>
          <w:tcPr>
            <w:tcW w:w="7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D2431" w:rsidRPr="00DE4D41" w:rsidRDefault="00AD2431" w:rsidP="00AD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4D41">
              <w:rPr>
                <w:rFonts w:ascii="Calibri" w:eastAsia="Times New Roman" w:hAnsi="Calibri" w:cs="Calibri"/>
                <w:color w:val="000000"/>
              </w:rPr>
              <w:t>4n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AD2431" w:rsidRPr="00DE4D41" w:rsidRDefault="00AD2431" w:rsidP="00AD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1.9</w:t>
            </w:r>
            <w:r w:rsidRPr="00DE4D4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  <w:tr w:rsidR="00AD2431" w:rsidRPr="00DE4D41" w:rsidTr="00AD2431">
        <w:trPr>
          <w:trHeight w:val="300"/>
        </w:trPr>
        <w:tc>
          <w:tcPr>
            <w:tcW w:w="118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2431" w:rsidRPr="00DE4D41" w:rsidRDefault="00AD2431" w:rsidP="00AD2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n=1186)</w:t>
            </w:r>
          </w:p>
        </w:tc>
        <w:tc>
          <w:tcPr>
            <w:tcW w:w="76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2431" w:rsidRPr="00DE4D41" w:rsidRDefault="00AD2431" w:rsidP="00AD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E4D41">
              <w:rPr>
                <w:rFonts w:ascii="Calibri" w:eastAsia="Times New Roman" w:hAnsi="Calibri" w:cs="Calibri"/>
                <w:color w:val="000000"/>
              </w:rPr>
              <w:t>3n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2431" w:rsidRPr="00DE4D41" w:rsidRDefault="00AD2431" w:rsidP="00AD243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.1</w:t>
            </w:r>
            <w:r w:rsidRPr="00DE4D41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</w:tbl>
    <w:p w:rsidR="00AD2431" w:rsidRDefault="00AD2431"/>
    <w:p w:rsidR="00AD2431" w:rsidRDefault="00AD2431">
      <w:pPr>
        <w:rPr>
          <w:b/>
        </w:rPr>
      </w:pPr>
    </w:p>
    <w:p w:rsidR="00AD2431" w:rsidRDefault="00AD2431">
      <w:pPr>
        <w:rPr>
          <w:b/>
        </w:rPr>
      </w:pPr>
    </w:p>
    <w:p w:rsidR="00AD2431" w:rsidRDefault="00AD2431">
      <w:pPr>
        <w:rPr>
          <w:b/>
        </w:rPr>
      </w:pPr>
    </w:p>
    <w:p w:rsidR="00AD2431" w:rsidRDefault="00AD2431"/>
    <w:sectPr w:rsidR="00AD2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D41"/>
    <w:rsid w:val="000F201C"/>
    <w:rsid w:val="001E649B"/>
    <w:rsid w:val="002461BE"/>
    <w:rsid w:val="002730C8"/>
    <w:rsid w:val="004421A0"/>
    <w:rsid w:val="009C70AD"/>
    <w:rsid w:val="00A02FD3"/>
    <w:rsid w:val="00AD2431"/>
    <w:rsid w:val="00B62EB6"/>
    <w:rsid w:val="00C6646D"/>
    <w:rsid w:val="00CC0845"/>
    <w:rsid w:val="00DE02A0"/>
    <w:rsid w:val="00DE4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934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145822-E8B0-42CD-875B-4AF74319D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TH Zurich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Kradolfer</dc:creator>
  <cp:lastModifiedBy>Claudia Köhler</cp:lastModifiedBy>
  <cp:revision>5</cp:revision>
  <cp:lastPrinted>2012-04-18T09:35:00Z</cp:lastPrinted>
  <dcterms:created xsi:type="dcterms:W3CDTF">2011-12-07T18:36:00Z</dcterms:created>
  <dcterms:modified xsi:type="dcterms:W3CDTF">2012-08-06T10:58:00Z</dcterms:modified>
</cp:coreProperties>
</file>